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D426E" w14:textId="11A1C7FE" w:rsidR="004224B3" w:rsidRPr="008B5185" w:rsidRDefault="004224B3" w:rsidP="004224B3">
      <w:pPr>
        <w:spacing w:line="240" w:lineRule="auto"/>
        <w:rPr>
          <w:b/>
          <w:bCs/>
          <w:color w:val="auto"/>
          <w:sz w:val="20"/>
          <w:lang w:eastAsia="nb-NO"/>
        </w:rPr>
      </w:pPr>
      <w:r w:rsidRPr="008B5185">
        <w:rPr>
          <w:b/>
          <w:bCs/>
          <w:color w:val="auto"/>
          <w:sz w:val="20"/>
        </w:rPr>
        <w:t xml:space="preserve">Online resource </w:t>
      </w:r>
      <w:r w:rsidR="003E1147" w:rsidRPr="008B5185">
        <w:rPr>
          <w:b/>
          <w:bCs/>
          <w:color w:val="auto"/>
          <w:sz w:val="20"/>
        </w:rPr>
        <w:t>2</w:t>
      </w:r>
      <w:r w:rsidRPr="008B5185">
        <w:rPr>
          <w:b/>
          <w:bCs/>
          <w:color w:val="auto"/>
          <w:sz w:val="20"/>
        </w:rPr>
        <w:t>:</w:t>
      </w:r>
      <w:r w:rsidRPr="008B5185">
        <w:rPr>
          <w:b/>
          <w:bCs/>
          <w:color w:val="auto"/>
          <w:sz w:val="20"/>
          <w:lang w:eastAsia="nb-NO"/>
        </w:rPr>
        <w:t xml:space="preserve"> Baseline characteristics of Study 1 (n = 1</w:t>
      </w:r>
      <w:r w:rsidR="00662015" w:rsidRPr="008B5185">
        <w:rPr>
          <w:b/>
          <w:bCs/>
          <w:color w:val="auto"/>
          <w:sz w:val="20"/>
          <w:lang w:eastAsia="nb-NO"/>
        </w:rPr>
        <w:t>5</w:t>
      </w:r>
      <w:r w:rsidRPr="008B5185">
        <w:rPr>
          <w:b/>
          <w:bCs/>
          <w:color w:val="auto"/>
          <w:sz w:val="20"/>
          <w:lang w:eastAsia="nb-NO"/>
        </w:rPr>
        <w:t>) and Study 2 (n = 2</w:t>
      </w:r>
      <w:r w:rsidR="00662015" w:rsidRPr="008B5185">
        <w:rPr>
          <w:b/>
          <w:bCs/>
          <w:color w:val="auto"/>
          <w:sz w:val="20"/>
          <w:lang w:eastAsia="nb-NO"/>
        </w:rPr>
        <w:t>0</w:t>
      </w:r>
      <w:proofErr w:type="gramStart"/>
      <w:r w:rsidRPr="008B5185">
        <w:rPr>
          <w:b/>
          <w:bCs/>
          <w:color w:val="auto"/>
          <w:sz w:val="20"/>
          <w:lang w:eastAsia="nb-NO"/>
        </w:rPr>
        <w:t>)</w:t>
      </w:r>
      <w:r w:rsidRPr="008B5185">
        <w:rPr>
          <w:b/>
          <w:bCs/>
          <w:color w:val="auto"/>
          <w:sz w:val="20"/>
          <w:vertAlign w:val="superscript"/>
          <w:lang w:eastAsia="nb-NO"/>
        </w:rPr>
        <w:t>a</w:t>
      </w:r>
      <w:proofErr w:type="gramEnd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8"/>
        <w:gridCol w:w="2493"/>
        <w:gridCol w:w="2491"/>
      </w:tblGrid>
      <w:tr w:rsidR="008B5185" w:rsidRPr="008B5185" w14:paraId="4F803E66" w14:textId="26344937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</w:tcPr>
          <w:p w14:paraId="2D5BC627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</w:p>
        </w:tc>
        <w:tc>
          <w:tcPr>
            <w:tcW w:w="1374" w:type="pct"/>
            <w:shd w:val="clear" w:color="auto" w:fill="auto"/>
            <w:noWrap/>
            <w:vAlign w:val="bottom"/>
          </w:tcPr>
          <w:p w14:paraId="34CDA002" w14:textId="045C65E4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shd w:val="clear" w:color="auto" w:fill="FFFFFF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Study 1</w:t>
            </w:r>
          </w:p>
        </w:tc>
        <w:tc>
          <w:tcPr>
            <w:tcW w:w="1373" w:type="pct"/>
            <w:vAlign w:val="bottom"/>
          </w:tcPr>
          <w:p w14:paraId="3EE98CEF" w14:textId="56FD9775" w:rsidR="003949D4" w:rsidRPr="008B5185" w:rsidRDefault="003949D4" w:rsidP="003949D4">
            <w:pPr>
              <w:spacing w:line="240" w:lineRule="auto"/>
              <w:jc w:val="left"/>
              <w:rPr>
                <w:color w:val="auto"/>
                <w:sz w:val="20"/>
                <w:shd w:val="clear" w:color="auto" w:fill="FFFFFF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Study 2</w:t>
            </w:r>
          </w:p>
        </w:tc>
      </w:tr>
      <w:tr w:rsidR="008B5185" w:rsidRPr="008B5185" w14:paraId="2EF7EBF6" w14:textId="20D09161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05AA7618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Age, y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77811B0E" w14:textId="0CDAF5B3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27 (21.7, 33.6)</w:t>
            </w:r>
          </w:p>
        </w:tc>
        <w:tc>
          <w:tcPr>
            <w:tcW w:w="1373" w:type="pct"/>
            <w:vAlign w:val="bottom"/>
          </w:tcPr>
          <w:p w14:paraId="7C6606EF" w14:textId="394899EE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30.6 (25.3, 36.9)</w:t>
            </w:r>
          </w:p>
        </w:tc>
      </w:tr>
      <w:tr w:rsidR="008B5185" w:rsidRPr="008B5185" w14:paraId="7D17EF21" w14:textId="7124F0B6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240A37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Women, n (%)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A8D59F" w14:textId="22BE3B2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lang w:val="nb-NO" w:eastAsia="nb-NO"/>
              </w:rPr>
              <w:t>11 (78.6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313379EB" w14:textId="4608A893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lang w:val="nb-NO" w:eastAsia="nb-NO"/>
              </w:rPr>
              <w:t>20 (100)</w:t>
            </w:r>
          </w:p>
        </w:tc>
      </w:tr>
      <w:tr w:rsidR="008B5185" w:rsidRPr="008B5185" w14:paraId="7BC3AD39" w14:textId="1ED8F355" w:rsidTr="0064327F">
        <w:trPr>
          <w:trHeight w:val="320"/>
        </w:trPr>
        <w:tc>
          <w:tcPr>
            <w:tcW w:w="225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DB1F0" w14:textId="77777777" w:rsidR="003949D4" w:rsidRPr="008B5185" w:rsidRDefault="003949D4" w:rsidP="0063611D">
            <w:pPr>
              <w:spacing w:line="240" w:lineRule="auto"/>
              <w:jc w:val="right"/>
              <w:rPr>
                <w:i/>
                <w:iCs/>
                <w:color w:val="auto"/>
                <w:sz w:val="20"/>
                <w:lang w:eastAsia="nb-NO"/>
              </w:rPr>
            </w:pPr>
          </w:p>
          <w:p w14:paraId="4BDFFBDC" w14:textId="77777777" w:rsidR="003949D4" w:rsidRPr="008B5185" w:rsidRDefault="003949D4" w:rsidP="0063611D">
            <w:pPr>
              <w:spacing w:line="240" w:lineRule="auto"/>
              <w:jc w:val="right"/>
              <w:rPr>
                <w:i/>
                <w:iCs/>
                <w:color w:val="auto"/>
                <w:sz w:val="20"/>
                <w:lang w:eastAsia="nb-NO"/>
              </w:rPr>
            </w:pPr>
            <w:r w:rsidRPr="008B5185">
              <w:rPr>
                <w:i/>
                <w:iCs/>
                <w:color w:val="auto"/>
                <w:sz w:val="20"/>
                <w:lang w:eastAsia="nb-NO"/>
              </w:rPr>
              <w:t>Body adiposity</w:t>
            </w:r>
          </w:p>
        </w:tc>
        <w:tc>
          <w:tcPr>
            <w:tcW w:w="13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DFF2F" w14:textId="77777777" w:rsidR="003949D4" w:rsidRPr="008B5185" w:rsidRDefault="003949D4" w:rsidP="0063611D">
            <w:pPr>
              <w:spacing w:line="240" w:lineRule="auto"/>
              <w:jc w:val="right"/>
              <w:rPr>
                <w:i/>
                <w:iCs/>
                <w:color w:val="auto"/>
                <w:sz w:val="20"/>
                <w:lang w:val="nb-NO" w:eastAsia="nb-NO"/>
              </w:rPr>
            </w:pPr>
          </w:p>
        </w:tc>
        <w:tc>
          <w:tcPr>
            <w:tcW w:w="1373" w:type="pct"/>
            <w:tcBorders>
              <w:top w:val="nil"/>
              <w:bottom w:val="single" w:sz="8" w:space="0" w:color="auto"/>
            </w:tcBorders>
            <w:vAlign w:val="bottom"/>
          </w:tcPr>
          <w:p w14:paraId="03FBB7E2" w14:textId="77777777" w:rsidR="003949D4" w:rsidRPr="008B5185" w:rsidRDefault="003949D4" w:rsidP="003949D4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val="nb-NO" w:eastAsia="nb-NO"/>
              </w:rPr>
            </w:pPr>
          </w:p>
        </w:tc>
      </w:tr>
      <w:tr w:rsidR="008B5185" w:rsidRPr="008B5185" w14:paraId="59C901E9" w14:textId="6ACA0ED3" w:rsidTr="0064327F">
        <w:trPr>
          <w:trHeight w:val="320"/>
        </w:trPr>
        <w:tc>
          <w:tcPr>
            <w:tcW w:w="225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96D5A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BMI, kg/m</w:t>
            </w:r>
            <w:r w:rsidRPr="008B5185">
              <w:rPr>
                <w:color w:val="auto"/>
                <w:sz w:val="20"/>
                <w:vertAlign w:val="superscript"/>
                <w:lang w:eastAsia="nb-NO"/>
              </w:rPr>
              <w:t>2</w:t>
            </w:r>
          </w:p>
        </w:tc>
        <w:tc>
          <w:tcPr>
            <w:tcW w:w="137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4E318" w14:textId="3A905AD3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22.6 (21.1, 24.2)</w:t>
            </w:r>
          </w:p>
        </w:tc>
        <w:tc>
          <w:tcPr>
            <w:tcW w:w="1373" w:type="pct"/>
            <w:tcBorders>
              <w:top w:val="single" w:sz="8" w:space="0" w:color="auto"/>
            </w:tcBorders>
            <w:vAlign w:val="bottom"/>
          </w:tcPr>
          <w:p w14:paraId="64A7978E" w14:textId="43FCDE98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28.9 (25.7, 32.5)</w:t>
            </w:r>
          </w:p>
        </w:tc>
      </w:tr>
      <w:tr w:rsidR="008B5185" w:rsidRPr="008B5185" w14:paraId="7250554A" w14:textId="0C6E19CD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0F5B1A98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Waist circumference, cm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3517EF9E" w14:textId="3FA6FC5A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74.3 (69.2, 79.8)</w:t>
            </w:r>
          </w:p>
        </w:tc>
        <w:tc>
          <w:tcPr>
            <w:tcW w:w="1373" w:type="pct"/>
            <w:vAlign w:val="bottom"/>
          </w:tcPr>
          <w:p w14:paraId="76E08092" w14:textId="6D57FE27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88.6 (81.8, 96)</w:t>
            </w:r>
          </w:p>
        </w:tc>
      </w:tr>
      <w:tr w:rsidR="008B5185" w:rsidRPr="008B5185" w14:paraId="3AD8F969" w14:textId="1DB15C99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0EE4F05F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Hip circumference, cm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7FE622FB" w14:textId="0F064D5D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99.2 (94.5, 104)</w:t>
            </w:r>
          </w:p>
        </w:tc>
        <w:tc>
          <w:tcPr>
            <w:tcW w:w="1373" w:type="pct"/>
            <w:vAlign w:val="bottom"/>
          </w:tcPr>
          <w:p w14:paraId="383A214A" w14:textId="60BAB321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110 (104, 116)</w:t>
            </w:r>
          </w:p>
        </w:tc>
      </w:tr>
      <w:tr w:rsidR="008B5185" w:rsidRPr="008B5185" w14:paraId="3DE1B1CA" w14:textId="291BE734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30E4FF4C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Total fat mass, kg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5C22CB64" w14:textId="1A107431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17 (12.7, 22.7)</w:t>
            </w:r>
          </w:p>
        </w:tc>
        <w:tc>
          <w:tcPr>
            <w:tcW w:w="1373" w:type="pct"/>
            <w:vAlign w:val="bottom"/>
          </w:tcPr>
          <w:p w14:paraId="2E818F22" w14:textId="53E1DC70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30.8 (22.6, 41.9)</w:t>
            </w:r>
          </w:p>
        </w:tc>
      </w:tr>
      <w:tr w:rsidR="008B5185" w:rsidRPr="008B5185" w14:paraId="2A6F6AE6" w14:textId="3B5CCBA4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166E72E5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Android fat mass, kg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263A6CDF" w14:textId="7A464E90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0.89 (0.55, 1.43)</w:t>
            </w:r>
          </w:p>
        </w:tc>
        <w:tc>
          <w:tcPr>
            <w:tcW w:w="1373" w:type="pct"/>
            <w:vAlign w:val="bottom"/>
          </w:tcPr>
          <w:p w14:paraId="71FD2692" w14:textId="2F9FA5E7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2.32 (1.41, 3.82)</w:t>
            </w:r>
          </w:p>
        </w:tc>
      </w:tr>
      <w:tr w:rsidR="008B5185" w:rsidRPr="008B5185" w14:paraId="6C5B4472" w14:textId="17BDA0A2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0F64C2C3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proofErr w:type="spellStart"/>
            <w:r w:rsidRPr="008B5185">
              <w:rPr>
                <w:color w:val="auto"/>
                <w:sz w:val="20"/>
                <w:lang w:eastAsia="nb-NO"/>
              </w:rPr>
              <w:t>Gynoid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 xml:space="preserve"> fat mass, kg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27907813" w14:textId="15F8D0AF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3.55 (2.57, 4.9)</w:t>
            </w:r>
          </w:p>
        </w:tc>
        <w:tc>
          <w:tcPr>
            <w:tcW w:w="1373" w:type="pct"/>
            <w:vAlign w:val="bottom"/>
          </w:tcPr>
          <w:p w14:paraId="60C8286A" w14:textId="14D8FFFA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6.11 (4.39, 8.50)</w:t>
            </w:r>
          </w:p>
        </w:tc>
      </w:tr>
      <w:tr w:rsidR="008B5185" w:rsidRPr="008B5185" w14:paraId="33EF9005" w14:textId="79C341DF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45DB790" w14:textId="77777777" w:rsidR="003949D4" w:rsidRPr="008B5185" w:rsidRDefault="003949D4" w:rsidP="0063611D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</w:rPr>
              <w:t>Android/</w:t>
            </w:r>
            <w:proofErr w:type="spellStart"/>
            <w:r w:rsidRPr="008B5185">
              <w:rPr>
                <w:color w:val="auto"/>
                <w:sz w:val="20"/>
              </w:rPr>
              <w:t>gynoid</w:t>
            </w:r>
            <w:proofErr w:type="spellEnd"/>
            <w:r w:rsidRPr="008B5185">
              <w:rPr>
                <w:color w:val="auto"/>
                <w:sz w:val="20"/>
              </w:rPr>
              <w:t xml:space="preserve"> fat mass ratio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A57C364" w14:textId="3CF652DA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25 (0.18, 0.35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52C30045" w14:textId="69659A90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38 (0.27, 0.54)</w:t>
            </w:r>
          </w:p>
        </w:tc>
      </w:tr>
      <w:tr w:rsidR="008B5185" w:rsidRPr="008B5185" w14:paraId="556477EB" w14:textId="77777777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6A2F1E5" w14:textId="6F262EE8" w:rsidR="00FE40C2" w:rsidRPr="008B5185" w:rsidRDefault="00FE40C2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8B5185">
              <w:rPr>
                <w:color w:val="auto"/>
                <w:sz w:val="20"/>
              </w:rPr>
              <w:t>Android/total fat mass ratio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426969D" w14:textId="5AF57E8E" w:rsidR="00FE40C2" w:rsidRPr="008B5185" w:rsidRDefault="00FE40C2" w:rsidP="0063611D">
            <w:pPr>
              <w:spacing w:line="240" w:lineRule="auto"/>
              <w:jc w:val="left"/>
              <w:rPr>
                <w:color w:val="auto"/>
                <w:sz w:val="20"/>
                <w:shd w:val="clear" w:color="auto" w:fill="FFFFFF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05 (0.04, 0.07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676CD641" w14:textId="19754062" w:rsidR="00FE40C2" w:rsidRPr="008B5185" w:rsidRDefault="00FE40C2" w:rsidP="003949D4">
            <w:pPr>
              <w:spacing w:line="240" w:lineRule="auto"/>
              <w:jc w:val="left"/>
              <w:rPr>
                <w:color w:val="auto"/>
                <w:sz w:val="20"/>
                <w:shd w:val="clear" w:color="auto" w:fill="FFFFFF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08 (0.06, 0.10)</w:t>
            </w:r>
          </w:p>
        </w:tc>
      </w:tr>
      <w:tr w:rsidR="008B5185" w:rsidRPr="008B5185" w14:paraId="7FB4B48C" w14:textId="77777777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722BC23" w14:textId="13046CA0" w:rsidR="00FE40C2" w:rsidRPr="008B5185" w:rsidRDefault="00FE40C2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proofErr w:type="spellStart"/>
            <w:r w:rsidRPr="008B5185">
              <w:rPr>
                <w:color w:val="auto"/>
                <w:sz w:val="20"/>
              </w:rPr>
              <w:t>Gynoid</w:t>
            </w:r>
            <w:proofErr w:type="spellEnd"/>
            <w:r w:rsidRPr="008B5185">
              <w:rPr>
                <w:color w:val="auto"/>
                <w:sz w:val="20"/>
              </w:rPr>
              <w:t>/total fat mass ratio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A987A5C" w14:textId="78C038B5" w:rsidR="00FE40C2" w:rsidRPr="008B5185" w:rsidRDefault="00FE40C2" w:rsidP="0063611D">
            <w:pPr>
              <w:spacing w:line="240" w:lineRule="auto"/>
              <w:jc w:val="left"/>
              <w:rPr>
                <w:color w:val="auto"/>
                <w:sz w:val="20"/>
                <w:shd w:val="clear" w:color="auto" w:fill="FFFFFF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21 (0.18, 0.24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069AE7A1" w14:textId="466C3D4A" w:rsidR="00FE40C2" w:rsidRPr="008B5185" w:rsidRDefault="00FE40C2" w:rsidP="003949D4">
            <w:pPr>
              <w:spacing w:line="240" w:lineRule="auto"/>
              <w:jc w:val="left"/>
              <w:rPr>
                <w:color w:val="auto"/>
                <w:sz w:val="20"/>
                <w:shd w:val="clear" w:color="auto" w:fill="FFFFFF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20 (0.18, 0.23)</w:t>
            </w:r>
          </w:p>
        </w:tc>
      </w:tr>
      <w:tr w:rsidR="008B5185" w:rsidRPr="008B5185" w14:paraId="2625B944" w14:textId="1DEE4570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874EE9B" w14:textId="77777777" w:rsidR="003949D4" w:rsidRPr="008B5185" w:rsidRDefault="003949D4" w:rsidP="0063611D">
            <w:pPr>
              <w:spacing w:line="240" w:lineRule="auto"/>
              <w:jc w:val="right"/>
              <w:rPr>
                <w:i/>
                <w:iCs/>
                <w:color w:val="auto"/>
                <w:sz w:val="20"/>
              </w:rPr>
            </w:pPr>
          </w:p>
          <w:p w14:paraId="08F25B2C" w14:textId="77777777" w:rsidR="003949D4" w:rsidRPr="008B5185" w:rsidRDefault="003949D4" w:rsidP="0063611D">
            <w:pPr>
              <w:spacing w:line="240" w:lineRule="auto"/>
              <w:jc w:val="right"/>
              <w:rPr>
                <w:i/>
                <w:iCs/>
                <w:color w:val="auto"/>
                <w:sz w:val="20"/>
              </w:rPr>
            </w:pPr>
            <w:r w:rsidRPr="008B5185">
              <w:rPr>
                <w:i/>
                <w:iCs/>
                <w:color w:val="auto"/>
                <w:sz w:val="20"/>
              </w:rPr>
              <w:t>Plasma biomarkers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4A05690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58EAA284" w14:textId="77777777" w:rsidR="003949D4" w:rsidRPr="008B5185" w:rsidRDefault="003949D4" w:rsidP="003949D4">
            <w:pPr>
              <w:spacing w:line="240" w:lineRule="auto"/>
              <w:jc w:val="left"/>
              <w:rPr>
                <w:color w:val="auto"/>
                <w:sz w:val="20"/>
              </w:rPr>
            </w:pPr>
          </w:p>
        </w:tc>
      </w:tr>
      <w:tr w:rsidR="008B5185" w:rsidRPr="008B5185" w14:paraId="7CB7E3D8" w14:textId="3C699113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0412F36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8B5185">
              <w:rPr>
                <w:color w:val="auto"/>
                <w:sz w:val="20"/>
              </w:rPr>
              <w:t xml:space="preserve">Glucose, </w:t>
            </w:r>
            <w:proofErr w:type="spellStart"/>
            <w:r w:rsidRPr="008B5185">
              <w:rPr>
                <w:color w:val="auto"/>
                <w:sz w:val="20"/>
              </w:rPr>
              <w:t>mmol</w:t>
            </w:r>
            <w:proofErr w:type="spellEnd"/>
            <w:r w:rsidRPr="008B5185">
              <w:rPr>
                <w:color w:val="auto"/>
                <w:sz w:val="20"/>
              </w:rPr>
              <w:t>/L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FBCE55D" w14:textId="44537025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4.71 (4.06, 5.46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38EF47B1" w14:textId="4EBEFE56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5.05 (4.66, 5.47)</w:t>
            </w:r>
          </w:p>
        </w:tc>
      </w:tr>
      <w:tr w:rsidR="008B5185" w:rsidRPr="008B5185" w14:paraId="28D8A2D4" w14:textId="4E9E1735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5ACC51D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8B5185">
              <w:rPr>
                <w:color w:val="auto"/>
                <w:sz w:val="20"/>
              </w:rPr>
              <w:t xml:space="preserve">Insulin, </w:t>
            </w:r>
            <w:proofErr w:type="spellStart"/>
            <w:r w:rsidRPr="008B5185">
              <w:rPr>
                <w:color w:val="auto"/>
                <w:sz w:val="20"/>
              </w:rPr>
              <w:t>pmol</w:t>
            </w:r>
            <w:proofErr w:type="spellEnd"/>
            <w:r w:rsidRPr="008B5185">
              <w:rPr>
                <w:color w:val="auto"/>
                <w:sz w:val="20"/>
              </w:rPr>
              <w:t>/L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012B5E3" w14:textId="55E027FC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41.3 (25.6, 66.5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21ED3827" w14:textId="622C8EE6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47.3 (30.7, 72.8)</w:t>
            </w:r>
          </w:p>
        </w:tc>
      </w:tr>
      <w:tr w:rsidR="008B5185" w:rsidRPr="008B5185" w14:paraId="6F2A01A7" w14:textId="248FF93A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9EB5EEF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8B5185">
              <w:rPr>
                <w:color w:val="auto"/>
                <w:sz w:val="20"/>
              </w:rPr>
              <w:t xml:space="preserve">C-peptide, </w:t>
            </w:r>
            <w:proofErr w:type="spellStart"/>
            <w:r w:rsidRPr="008B5185">
              <w:rPr>
                <w:color w:val="auto"/>
                <w:sz w:val="20"/>
              </w:rPr>
              <w:t>pmol</w:t>
            </w:r>
            <w:proofErr w:type="spellEnd"/>
            <w:r w:rsidRPr="008B5185">
              <w:rPr>
                <w:color w:val="auto"/>
                <w:sz w:val="20"/>
              </w:rPr>
              <w:t>/L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5A5A7F9" w14:textId="5C8285DE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553 (399, 766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4258DD5E" w14:textId="4902220E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615 (472, 801)</w:t>
            </w:r>
          </w:p>
        </w:tc>
      </w:tr>
      <w:tr w:rsidR="008B5185" w:rsidRPr="008B5185" w14:paraId="1D0887E3" w14:textId="66313AEF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98E49CC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8B5185">
              <w:rPr>
                <w:color w:val="auto"/>
                <w:sz w:val="20"/>
              </w:rPr>
              <w:t>HOMA-IR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2B1E0C4" w14:textId="2021F262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1.44 (0.86, 2.40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09AED039" w14:textId="1D0C105B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1.77 (1.15, 2.73)</w:t>
            </w:r>
          </w:p>
        </w:tc>
      </w:tr>
      <w:tr w:rsidR="008B5185" w:rsidRPr="008B5185" w14:paraId="53B61261" w14:textId="1276D5AE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B51CA48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8B5185">
              <w:rPr>
                <w:color w:val="auto"/>
                <w:sz w:val="20"/>
              </w:rPr>
              <w:t xml:space="preserve">Total cholesterol, </w:t>
            </w:r>
            <w:proofErr w:type="spellStart"/>
            <w:r w:rsidRPr="008B5185">
              <w:rPr>
                <w:color w:val="auto"/>
                <w:sz w:val="20"/>
              </w:rPr>
              <w:t>mmol</w:t>
            </w:r>
            <w:proofErr w:type="spellEnd"/>
            <w:r w:rsidRPr="008B5185">
              <w:rPr>
                <w:color w:val="auto"/>
                <w:sz w:val="20"/>
              </w:rPr>
              <w:t>/L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BCA1C8D" w14:textId="05AF8236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4.12 (3.52, 4.82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73F025D0" w14:textId="3CD7DE8B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4.40 (3.79, 5.11)</w:t>
            </w:r>
          </w:p>
        </w:tc>
      </w:tr>
      <w:tr w:rsidR="008B5185" w:rsidRPr="008B5185" w14:paraId="2B2A06F3" w14:textId="5EE77FD7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AEC062F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8B5185">
              <w:rPr>
                <w:color w:val="auto"/>
                <w:sz w:val="20"/>
              </w:rPr>
              <w:t>Apolipoprotein B, g/L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BB5DE9E" w14:textId="0223FF6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65 (0.5</w:t>
            </w:r>
            <w:r w:rsidR="00662015" w:rsidRPr="008B5185">
              <w:rPr>
                <w:color w:val="auto"/>
                <w:sz w:val="20"/>
                <w:shd w:val="clear" w:color="auto" w:fill="FFFFFF"/>
              </w:rPr>
              <w:t>6</w:t>
            </w:r>
            <w:r w:rsidRPr="008B5185">
              <w:rPr>
                <w:color w:val="auto"/>
                <w:sz w:val="20"/>
                <w:shd w:val="clear" w:color="auto" w:fill="FFFFFF"/>
              </w:rPr>
              <w:t>, 0.76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72204EDE" w14:textId="4C7C7209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80 (0.65, 0.99)</w:t>
            </w:r>
          </w:p>
        </w:tc>
      </w:tr>
      <w:tr w:rsidR="008B5185" w:rsidRPr="008B5185" w14:paraId="314AAE2E" w14:textId="5C7E8CD6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65970EC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8B5185">
              <w:rPr>
                <w:color w:val="auto"/>
                <w:sz w:val="20"/>
              </w:rPr>
              <w:t>Apolipoprotein A1, g/L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04DBCA4" w14:textId="01770F09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1.58 (1.32, 1.89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7DEDE70C" w14:textId="0A05EC78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1.41 (1.16, 1.72)</w:t>
            </w:r>
          </w:p>
        </w:tc>
      </w:tr>
      <w:tr w:rsidR="008B5185" w:rsidRPr="008B5185" w14:paraId="15F87447" w14:textId="2AC5BA7C" w:rsidTr="0064327F">
        <w:trPr>
          <w:trHeight w:val="320"/>
        </w:trPr>
        <w:tc>
          <w:tcPr>
            <w:tcW w:w="2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908E2F2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8B5185">
              <w:rPr>
                <w:color w:val="auto"/>
                <w:sz w:val="20"/>
              </w:rPr>
              <w:t xml:space="preserve">Triglycerides, </w:t>
            </w:r>
            <w:proofErr w:type="spellStart"/>
            <w:r w:rsidRPr="008B5185">
              <w:rPr>
                <w:color w:val="auto"/>
                <w:sz w:val="20"/>
              </w:rPr>
              <w:t>mmol</w:t>
            </w:r>
            <w:proofErr w:type="spellEnd"/>
            <w:r w:rsidRPr="008B5185">
              <w:rPr>
                <w:color w:val="auto"/>
                <w:sz w:val="20"/>
              </w:rPr>
              <w:t>/L</w:t>
            </w:r>
          </w:p>
        </w:tc>
        <w:tc>
          <w:tcPr>
            <w:tcW w:w="137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4F7154A" w14:textId="5F93A819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71 (0.52, 0.97)</w:t>
            </w:r>
          </w:p>
        </w:tc>
        <w:tc>
          <w:tcPr>
            <w:tcW w:w="1373" w:type="pct"/>
            <w:tcBorders>
              <w:bottom w:val="nil"/>
            </w:tcBorders>
            <w:vAlign w:val="bottom"/>
          </w:tcPr>
          <w:p w14:paraId="7E8FFC16" w14:textId="272E8DBE" w:rsidR="003949D4" w:rsidRPr="008B5185" w:rsidRDefault="00662015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98 (0.66, 1.47)</w:t>
            </w:r>
          </w:p>
        </w:tc>
      </w:tr>
      <w:tr w:rsidR="008B5185" w:rsidRPr="008B5185" w14:paraId="519A15B8" w14:textId="74C6DE69" w:rsidTr="0064327F">
        <w:trPr>
          <w:trHeight w:val="320"/>
        </w:trPr>
        <w:tc>
          <w:tcPr>
            <w:tcW w:w="225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18AB3" w14:textId="77777777" w:rsidR="003949D4" w:rsidRPr="008B5185" w:rsidRDefault="003949D4" w:rsidP="0063611D">
            <w:pPr>
              <w:spacing w:line="240" w:lineRule="auto"/>
              <w:jc w:val="right"/>
              <w:rPr>
                <w:i/>
                <w:iCs/>
                <w:color w:val="auto"/>
                <w:sz w:val="20"/>
                <w:lang w:eastAsia="nb-NO"/>
              </w:rPr>
            </w:pPr>
          </w:p>
          <w:p w14:paraId="2582FD19" w14:textId="77777777" w:rsidR="003949D4" w:rsidRPr="008B5185" w:rsidRDefault="003949D4" w:rsidP="0063611D">
            <w:pPr>
              <w:spacing w:line="240" w:lineRule="auto"/>
              <w:jc w:val="right"/>
              <w:rPr>
                <w:i/>
                <w:iCs/>
                <w:color w:val="auto"/>
                <w:sz w:val="20"/>
                <w:lang w:eastAsia="nb-NO"/>
              </w:rPr>
            </w:pPr>
            <w:r w:rsidRPr="008B5185">
              <w:rPr>
                <w:i/>
                <w:iCs/>
                <w:color w:val="auto"/>
                <w:sz w:val="20"/>
                <w:lang w:eastAsia="nb-NO"/>
              </w:rPr>
              <w:t>Plasma thiols</w:t>
            </w:r>
          </w:p>
        </w:tc>
        <w:tc>
          <w:tcPr>
            <w:tcW w:w="13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47C87" w14:textId="77777777" w:rsidR="003949D4" w:rsidRPr="008B5185" w:rsidRDefault="003949D4" w:rsidP="0063611D">
            <w:pPr>
              <w:spacing w:line="240" w:lineRule="auto"/>
              <w:jc w:val="right"/>
              <w:rPr>
                <w:i/>
                <w:iCs/>
                <w:color w:val="auto"/>
                <w:sz w:val="20"/>
                <w:lang w:val="nb-NO" w:eastAsia="nb-NO"/>
              </w:rPr>
            </w:pPr>
          </w:p>
        </w:tc>
        <w:tc>
          <w:tcPr>
            <w:tcW w:w="1373" w:type="pct"/>
            <w:tcBorders>
              <w:top w:val="nil"/>
              <w:bottom w:val="single" w:sz="8" w:space="0" w:color="auto"/>
            </w:tcBorders>
            <w:vAlign w:val="bottom"/>
          </w:tcPr>
          <w:p w14:paraId="0C4F5D41" w14:textId="77777777" w:rsidR="003949D4" w:rsidRPr="008B5185" w:rsidRDefault="003949D4" w:rsidP="003949D4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val="nb-NO" w:eastAsia="nb-NO"/>
              </w:rPr>
            </w:pPr>
          </w:p>
        </w:tc>
      </w:tr>
      <w:tr w:rsidR="008B5185" w:rsidRPr="008B5185" w14:paraId="1EBBC1CE" w14:textId="5BB94ADF" w:rsidTr="0064327F">
        <w:trPr>
          <w:trHeight w:val="320"/>
        </w:trPr>
        <w:tc>
          <w:tcPr>
            <w:tcW w:w="225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030C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Total cystei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1969B" w14:textId="72159AED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245 (216, 278)</w:t>
            </w:r>
          </w:p>
        </w:tc>
        <w:tc>
          <w:tcPr>
            <w:tcW w:w="1373" w:type="pct"/>
            <w:tcBorders>
              <w:top w:val="single" w:sz="8" w:space="0" w:color="auto"/>
            </w:tcBorders>
            <w:vAlign w:val="bottom"/>
          </w:tcPr>
          <w:p w14:paraId="6E7A390E" w14:textId="2781D225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294 (270, 321)</w:t>
            </w:r>
          </w:p>
        </w:tc>
      </w:tr>
      <w:tr w:rsidR="008B5185" w:rsidRPr="008B5185" w14:paraId="57347131" w14:textId="61EBCB70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2406BB4D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Protein-bound cystei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314C4D0B" w14:textId="7E146452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129 (109, 152)</w:t>
            </w:r>
          </w:p>
        </w:tc>
        <w:tc>
          <w:tcPr>
            <w:tcW w:w="1373" w:type="pct"/>
            <w:vAlign w:val="bottom"/>
          </w:tcPr>
          <w:p w14:paraId="2DE8838C" w14:textId="04D3A293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135 (109, 168)</w:t>
            </w:r>
          </w:p>
        </w:tc>
      </w:tr>
      <w:tr w:rsidR="008B5185" w:rsidRPr="008B5185" w14:paraId="5894D319" w14:textId="4C0B4F00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11E7489C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Free cystei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70D93A0C" w14:textId="7D5CE075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116 (104, 130)</w:t>
            </w:r>
          </w:p>
        </w:tc>
        <w:tc>
          <w:tcPr>
            <w:tcW w:w="1373" w:type="pct"/>
            <w:vAlign w:val="bottom"/>
          </w:tcPr>
          <w:p w14:paraId="68E2953B" w14:textId="45788261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156 (138, 176)</w:t>
            </w:r>
          </w:p>
        </w:tc>
      </w:tr>
      <w:tr w:rsidR="008B5185" w:rsidRPr="008B5185" w14:paraId="7396F92B" w14:textId="5783D74B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60733FEB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Reduced cystei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40681268" w14:textId="60D4B76E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11.0 (8.65, 14.0)</w:t>
            </w:r>
          </w:p>
        </w:tc>
        <w:tc>
          <w:tcPr>
            <w:tcW w:w="1373" w:type="pct"/>
            <w:vAlign w:val="bottom"/>
          </w:tcPr>
          <w:p w14:paraId="77E7306F" w14:textId="10713DC9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18.2 (14.1, 23.5)</w:t>
            </w:r>
          </w:p>
        </w:tc>
      </w:tr>
      <w:tr w:rsidR="008B5185" w:rsidRPr="008B5185" w14:paraId="2967727E" w14:textId="7B3A0A82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01E1DB37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proofErr w:type="spellStart"/>
            <w:r w:rsidRPr="008B5185">
              <w:rPr>
                <w:color w:val="auto"/>
                <w:sz w:val="20"/>
                <w:lang w:eastAsia="nb-NO"/>
              </w:rPr>
              <w:t>Cystine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 xml:space="preserve">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50A3725E" w14:textId="61B64AA5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35.6 (29.6, 42.9)</w:t>
            </w:r>
          </w:p>
        </w:tc>
        <w:tc>
          <w:tcPr>
            <w:tcW w:w="1373" w:type="pct"/>
            <w:vAlign w:val="bottom"/>
          </w:tcPr>
          <w:p w14:paraId="7CB2048D" w14:textId="2779CE56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44.1 (41.8, 46.5)</w:t>
            </w:r>
          </w:p>
        </w:tc>
      </w:tr>
      <w:tr w:rsidR="008B5185" w:rsidRPr="008B5185" w14:paraId="5FF21447" w14:textId="546581A5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</w:tcPr>
          <w:p w14:paraId="00A01D4D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Reduced cysteine/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Cystine</w:t>
            </w:r>
            <w:proofErr w:type="spellEnd"/>
          </w:p>
        </w:tc>
        <w:tc>
          <w:tcPr>
            <w:tcW w:w="1374" w:type="pct"/>
            <w:shd w:val="clear" w:color="auto" w:fill="auto"/>
            <w:noWrap/>
            <w:vAlign w:val="bottom"/>
          </w:tcPr>
          <w:p w14:paraId="1990B811" w14:textId="3039DD2A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0.31 (0.25, 0.39)</w:t>
            </w:r>
          </w:p>
        </w:tc>
        <w:tc>
          <w:tcPr>
            <w:tcW w:w="1373" w:type="pct"/>
            <w:vAlign w:val="bottom"/>
          </w:tcPr>
          <w:p w14:paraId="552B6A7C" w14:textId="1DEACE1D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0.41 (0.33, 0.52)</w:t>
            </w:r>
          </w:p>
        </w:tc>
      </w:tr>
      <w:tr w:rsidR="008B5185" w:rsidRPr="008B5185" w14:paraId="35D6FEE4" w14:textId="7DA10530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6500E4A9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Total homocystei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6E510919" w14:textId="665B1C73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8.11 (6.09, 10.8)</w:t>
            </w:r>
          </w:p>
        </w:tc>
        <w:tc>
          <w:tcPr>
            <w:tcW w:w="1373" w:type="pct"/>
            <w:vAlign w:val="bottom"/>
          </w:tcPr>
          <w:p w14:paraId="25510317" w14:textId="0A55FE76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8.46 (6.43, 11.1)</w:t>
            </w:r>
          </w:p>
        </w:tc>
      </w:tr>
      <w:tr w:rsidR="008B5185" w:rsidRPr="008B5185" w14:paraId="53B43451" w14:textId="2FF05E8D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13FD3F95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Protein-bound homocystei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757CE6EE" w14:textId="4DEBC8FF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5.86 (4.23, 8.12)</w:t>
            </w:r>
          </w:p>
        </w:tc>
        <w:tc>
          <w:tcPr>
            <w:tcW w:w="1373" w:type="pct"/>
            <w:vAlign w:val="bottom"/>
          </w:tcPr>
          <w:p w14:paraId="33680EDB" w14:textId="1C4808E8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6.98 (5.31, 9.17)</w:t>
            </w:r>
          </w:p>
        </w:tc>
      </w:tr>
      <w:tr w:rsidR="008B5185" w:rsidRPr="008B5185" w14:paraId="2011650E" w14:textId="3A0EB3E9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4347EB01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Free homocystei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390F6E90" w14:textId="58378C0E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2.27 (1.78, 2.89)</w:t>
            </w:r>
          </w:p>
        </w:tc>
        <w:tc>
          <w:tcPr>
            <w:tcW w:w="1373" w:type="pct"/>
            <w:vAlign w:val="bottom"/>
          </w:tcPr>
          <w:p w14:paraId="6118CF01" w14:textId="4FE5064B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1.44 (0.99, 2.10)</w:t>
            </w:r>
          </w:p>
        </w:tc>
      </w:tr>
      <w:tr w:rsidR="008B5185" w:rsidRPr="008B5185" w14:paraId="147B6ACC" w14:textId="0FCA3FA5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565E7C49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Reduced homocystei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01D2F130" w14:textId="39FAB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14 (0.10, 0.20)</w:t>
            </w:r>
          </w:p>
        </w:tc>
        <w:tc>
          <w:tcPr>
            <w:tcW w:w="1373" w:type="pct"/>
            <w:vAlign w:val="bottom"/>
          </w:tcPr>
          <w:p w14:paraId="5CF84E18" w14:textId="3ED6742F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0.23 (0.16, 0.34)</w:t>
            </w:r>
          </w:p>
        </w:tc>
      </w:tr>
      <w:tr w:rsidR="008B5185" w:rsidRPr="008B5185" w14:paraId="5393FA34" w14:textId="3CD8CE8D" w:rsidTr="0064327F">
        <w:trPr>
          <w:trHeight w:val="10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5DBCDBF7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proofErr w:type="spellStart"/>
            <w:r w:rsidRPr="008B5185">
              <w:rPr>
                <w:color w:val="auto"/>
                <w:sz w:val="20"/>
                <w:lang w:eastAsia="nb-NO"/>
              </w:rPr>
              <w:t>Homocystine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 xml:space="preserve">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314F8AFE" w14:textId="4B64E290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0.02 (0.01, 0.03)</w:t>
            </w:r>
          </w:p>
        </w:tc>
        <w:tc>
          <w:tcPr>
            <w:tcW w:w="1373" w:type="pct"/>
            <w:vAlign w:val="bottom"/>
          </w:tcPr>
          <w:p w14:paraId="6478DD46" w14:textId="4BBE8F1E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0.02 (0.01, 0.03)</w:t>
            </w:r>
          </w:p>
        </w:tc>
      </w:tr>
      <w:tr w:rsidR="008B5185" w:rsidRPr="008B5185" w14:paraId="65303FDA" w14:textId="0BCDAF68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</w:tcPr>
          <w:p w14:paraId="6EF2851D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Reduced homocysteine/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homocystine</w:t>
            </w:r>
            <w:proofErr w:type="spellEnd"/>
          </w:p>
        </w:tc>
        <w:tc>
          <w:tcPr>
            <w:tcW w:w="1374" w:type="pct"/>
            <w:shd w:val="clear" w:color="auto" w:fill="auto"/>
            <w:noWrap/>
            <w:vAlign w:val="bottom"/>
          </w:tcPr>
          <w:p w14:paraId="68E99CC6" w14:textId="3FDEB521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8.94 (5.13, 15.6)</w:t>
            </w:r>
          </w:p>
        </w:tc>
        <w:tc>
          <w:tcPr>
            <w:tcW w:w="1373" w:type="pct"/>
            <w:vAlign w:val="bottom"/>
          </w:tcPr>
          <w:p w14:paraId="6CCEEE9D" w14:textId="2CDEE951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11.9 (8.63, 16.4)</w:t>
            </w:r>
          </w:p>
        </w:tc>
      </w:tr>
      <w:tr w:rsidR="008B5185" w:rsidRPr="008B5185" w14:paraId="246A0292" w14:textId="59A4E1F6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070E8BEE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Total glutathio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541AD4FE" w14:textId="4C4DA942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5.5 (4.72, 6.41)</w:t>
            </w:r>
          </w:p>
        </w:tc>
        <w:tc>
          <w:tcPr>
            <w:tcW w:w="1373" w:type="pct"/>
            <w:vAlign w:val="bottom"/>
          </w:tcPr>
          <w:p w14:paraId="257D8DFC" w14:textId="5E2E16CE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7.75 (5.99, 10.0)</w:t>
            </w:r>
          </w:p>
        </w:tc>
      </w:tr>
      <w:tr w:rsidR="008B5185" w:rsidRPr="008B5185" w14:paraId="708E1185" w14:textId="5CBCBA70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11F15CE7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Protein-bound glutathio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7385D6CB" w14:textId="142987C0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0.66 (0.26, 1.65)</w:t>
            </w:r>
          </w:p>
        </w:tc>
        <w:tc>
          <w:tcPr>
            <w:tcW w:w="1373" w:type="pct"/>
            <w:vAlign w:val="bottom"/>
          </w:tcPr>
          <w:p w14:paraId="4F4935E0" w14:textId="6A3AB4F4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2.48 (1.2, 5.12)</w:t>
            </w:r>
          </w:p>
        </w:tc>
      </w:tr>
      <w:tr w:rsidR="008B5185" w:rsidRPr="008B5185" w14:paraId="4C1E0D01" w14:textId="46A4AE63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15430B30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Free glutathio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4810EB42" w14:textId="0BD21518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4.65 (3.67, 5.90)</w:t>
            </w:r>
          </w:p>
        </w:tc>
        <w:tc>
          <w:tcPr>
            <w:tcW w:w="1373" w:type="pct"/>
            <w:vAlign w:val="bottom"/>
          </w:tcPr>
          <w:p w14:paraId="36C2E7E7" w14:textId="2F20CD9E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4.69 (3.19, 6.89)</w:t>
            </w:r>
          </w:p>
        </w:tc>
      </w:tr>
      <w:tr w:rsidR="008B5185" w:rsidRPr="008B5185" w14:paraId="2DA3F8E6" w14:textId="6E475DE2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37E5CAE3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Reduced glutathione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05A5330C" w14:textId="2B292BF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11.0 (8.65, 14.0)</w:t>
            </w:r>
          </w:p>
        </w:tc>
        <w:tc>
          <w:tcPr>
            <w:tcW w:w="1373" w:type="pct"/>
            <w:vAlign w:val="bottom"/>
          </w:tcPr>
          <w:p w14:paraId="42E9A68E" w14:textId="692B2584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5.36 (4.49, 6.4)</w:t>
            </w:r>
          </w:p>
        </w:tc>
      </w:tr>
      <w:tr w:rsidR="008B5185" w:rsidRPr="008B5185" w14:paraId="24A84811" w14:textId="18A76E61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06906979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 xml:space="preserve">GSSG, </w:t>
            </w:r>
            <w:proofErr w:type="spellStart"/>
            <w:r w:rsidRPr="008B5185">
              <w:rPr>
                <w:color w:val="auto"/>
                <w:sz w:val="20"/>
                <w:lang w:eastAsia="nb-NO"/>
              </w:rPr>
              <w:t>μmol</w:t>
            </w:r>
            <w:proofErr w:type="spellEnd"/>
            <w:r w:rsidRPr="008B5185">
              <w:rPr>
                <w:color w:val="auto"/>
                <w:sz w:val="20"/>
                <w:lang w:eastAsia="nb-NO"/>
              </w:rPr>
              <w:t>/L</w:t>
            </w:r>
          </w:p>
        </w:tc>
        <w:tc>
          <w:tcPr>
            <w:tcW w:w="1374" w:type="pct"/>
            <w:shd w:val="clear" w:color="auto" w:fill="auto"/>
            <w:noWrap/>
            <w:vAlign w:val="bottom"/>
            <w:hideMark/>
          </w:tcPr>
          <w:p w14:paraId="6D2AF93B" w14:textId="36FB3670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0.04 (0.03, 0.05)</w:t>
            </w:r>
          </w:p>
        </w:tc>
        <w:tc>
          <w:tcPr>
            <w:tcW w:w="1373" w:type="pct"/>
            <w:vAlign w:val="bottom"/>
          </w:tcPr>
          <w:p w14:paraId="6A423C14" w14:textId="0F7D5F74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</w:rPr>
              <w:t>0.06 (0.04, 0.10)</w:t>
            </w:r>
          </w:p>
        </w:tc>
      </w:tr>
      <w:tr w:rsidR="008B5185" w:rsidRPr="008B5185" w14:paraId="6B0CCA32" w14:textId="0A07B7FD" w:rsidTr="0064327F">
        <w:trPr>
          <w:trHeight w:val="320"/>
        </w:trPr>
        <w:tc>
          <w:tcPr>
            <w:tcW w:w="2253" w:type="pct"/>
            <w:shd w:val="clear" w:color="auto" w:fill="auto"/>
            <w:noWrap/>
            <w:vAlign w:val="bottom"/>
          </w:tcPr>
          <w:p w14:paraId="66E182EC" w14:textId="77777777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eastAsia="nb-NO"/>
              </w:rPr>
            </w:pPr>
            <w:r w:rsidRPr="008B5185">
              <w:rPr>
                <w:color w:val="auto"/>
                <w:sz w:val="20"/>
                <w:lang w:eastAsia="nb-NO"/>
              </w:rPr>
              <w:t>Reduced glutathione/GSSG</w:t>
            </w:r>
          </w:p>
        </w:tc>
        <w:tc>
          <w:tcPr>
            <w:tcW w:w="1374" w:type="pct"/>
            <w:shd w:val="clear" w:color="auto" w:fill="auto"/>
            <w:noWrap/>
            <w:vAlign w:val="bottom"/>
          </w:tcPr>
          <w:p w14:paraId="74689443" w14:textId="47060D2C" w:rsidR="003949D4" w:rsidRPr="008B5185" w:rsidRDefault="003949D4" w:rsidP="0063611D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74.8 (57, 98.1)</w:t>
            </w:r>
          </w:p>
        </w:tc>
        <w:tc>
          <w:tcPr>
            <w:tcW w:w="1373" w:type="pct"/>
            <w:vAlign w:val="bottom"/>
          </w:tcPr>
          <w:p w14:paraId="652A2DE3" w14:textId="794FC6B7" w:rsidR="003949D4" w:rsidRPr="008B5185" w:rsidRDefault="0064327F" w:rsidP="003949D4">
            <w:pPr>
              <w:spacing w:line="240" w:lineRule="auto"/>
              <w:jc w:val="left"/>
              <w:rPr>
                <w:color w:val="auto"/>
                <w:sz w:val="20"/>
                <w:lang w:val="nb-NO" w:eastAsia="nb-NO"/>
              </w:rPr>
            </w:pPr>
            <w:r w:rsidRPr="008B5185">
              <w:rPr>
                <w:color w:val="auto"/>
                <w:sz w:val="20"/>
                <w:shd w:val="clear" w:color="auto" w:fill="FFFFFF"/>
              </w:rPr>
              <w:t>90.2 (61.1, 133)</w:t>
            </w:r>
          </w:p>
        </w:tc>
      </w:tr>
    </w:tbl>
    <w:p w14:paraId="164A7DBC" w14:textId="696F2193" w:rsidR="004664E9" w:rsidRPr="008B5185" w:rsidRDefault="0064327F">
      <w:pPr>
        <w:rPr>
          <w:color w:val="auto"/>
          <w:sz w:val="20"/>
        </w:rPr>
      </w:pPr>
      <w:proofErr w:type="gramStart"/>
      <w:r w:rsidRPr="008B5185">
        <w:rPr>
          <w:color w:val="auto"/>
          <w:sz w:val="20"/>
          <w:vertAlign w:val="superscript"/>
          <w:lang w:eastAsia="nb-NO"/>
        </w:rPr>
        <w:t>a</w:t>
      </w:r>
      <w:proofErr w:type="gramEnd"/>
      <w:r w:rsidRPr="008B5185">
        <w:rPr>
          <w:color w:val="auto"/>
          <w:sz w:val="20"/>
          <w:vertAlign w:val="superscript"/>
          <w:lang w:eastAsia="nb-NO"/>
        </w:rPr>
        <w:t xml:space="preserve"> </w:t>
      </w:r>
      <w:r w:rsidRPr="008B5185">
        <w:rPr>
          <w:color w:val="auto"/>
          <w:sz w:val="20"/>
          <w:lang w:eastAsia="nb-NO"/>
        </w:rPr>
        <w:t>Continuous data were log-transformed and presented as geometric mean (</w:t>
      </w:r>
      <w:proofErr w:type="spellStart"/>
      <w:r w:rsidRPr="008B5185">
        <w:rPr>
          <w:color w:val="auto"/>
          <w:sz w:val="20"/>
          <w:lang w:eastAsia="nb-NO"/>
        </w:rPr>
        <w:t>gSD</w:t>
      </w:r>
      <w:proofErr w:type="spellEnd"/>
      <w:r w:rsidRPr="008B5185">
        <w:rPr>
          <w:color w:val="auto"/>
          <w:sz w:val="20"/>
          <w:lang w:eastAsia="nb-NO"/>
        </w:rPr>
        <w:t xml:space="preserve"> limits). Abbreviations: BMI, body mass index; GSSG, oxidized glutathione</w:t>
      </w:r>
      <w:bookmarkStart w:id="0" w:name="_GoBack"/>
      <w:bookmarkEnd w:id="0"/>
    </w:p>
    <w:sectPr w:rsidR="004664E9" w:rsidRPr="008B51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S-brødtekst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4B3"/>
    <w:rsid w:val="000121D7"/>
    <w:rsid w:val="00044955"/>
    <w:rsid w:val="0004565E"/>
    <w:rsid w:val="00154BA9"/>
    <w:rsid w:val="001C16AB"/>
    <w:rsid w:val="001E53A3"/>
    <w:rsid w:val="002308F9"/>
    <w:rsid w:val="00245747"/>
    <w:rsid w:val="00276FD9"/>
    <w:rsid w:val="00312F9B"/>
    <w:rsid w:val="0033460C"/>
    <w:rsid w:val="003949D4"/>
    <w:rsid w:val="003B7A78"/>
    <w:rsid w:val="003D211A"/>
    <w:rsid w:val="003D49B8"/>
    <w:rsid w:val="003E1147"/>
    <w:rsid w:val="004073AB"/>
    <w:rsid w:val="004224B3"/>
    <w:rsid w:val="00461895"/>
    <w:rsid w:val="004664E9"/>
    <w:rsid w:val="004857B2"/>
    <w:rsid w:val="00496AEB"/>
    <w:rsid w:val="004D3891"/>
    <w:rsid w:val="004E66B6"/>
    <w:rsid w:val="004E75FE"/>
    <w:rsid w:val="005248F2"/>
    <w:rsid w:val="00586AC1"/>
    <w:rsid w:val="005B68F6"/>
    <w:rsid w:val="0061173F"/>
    <w:rsid w:val="0064327F"/>
    <w:rsid w:val="00662015"/>
    <w:rsid w:val="0067540B"/>
    <w:rsid w:val="006E5EC8"/>
    <w:rsid w:val="006F066B"/>
    <w:rsid w:val="00757FEC"/>
    <w:rsid w:val="00796B90"/>
    <w:rsid w:val="00813BC0"/>
    <w:rsid w:val="00823B71"/>
    <w:rsid w:val="00844F0E"/>
    <w:rsid w:val="008B5185"/>
    <w:rsid w:val="008E646C"/>
    <w:rsid w:val="00974BED"/>
    <w:rsid w:val="00A0236A"/>
    <w:rsid w:val="00A65CA3"/>
    <w:rsid w:val="00A90DEE"/>
    <w:rsid w:val="00B2664F"/>
    <w:rsid w:val="00B50AAD"/>
    <w:rsid w:val="00B626E8"/>
    <w:rsid w:val="00B647EB"/>
    <w:rsid w:val="00B849D9"/>
    <w:rsid w:val="00B93187"/>
    <w:rsid w:val="00BA0475"/>
    <w:rsid w:val="00BA1777"/>
    <w:rsid w:val="00BE273D"/>
    <w:rsid w:val="00C64EDF"/>
    <w:rsid w:val="00C7611A"/>
    <w:rsid w:val="00C7671D"/>
    <w:rsid w:val="00CA650E"/>
    <w:rsid w:val="00CD3A14"/>
    <w:rsid w:val="00CE083E"/>
    <w:rsid w:val="00CF54F8"/>
    <w:rsid w:val="00DB169C"/>
    <w:rsid w:val="00E0718B"/>
    <w:rsid w:val="00E23A77"/>
    <w:rsid w:val="00E91FFE"/>
    <w:rsid w:val="00E974A4"/>
    <w:rsid w:val="00ED006C"/>
    <w:rsid w:val="00ED6D62"/>
    <w:rsid w:val="00F009DE"/>
    <w:rsid w:val="00F13E3C"/>
    <w:rsid w:val="00F651B6"/>
    <w:rsid w:val="00F915ED"/>
    <w:rsid w:val="00FC7F74"/>
    <w:rsid w:val="00FD055F"/>
    <w:rsid w:val="00FE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791F2"/>
  <w15:chartTrackingRefBased/>
  <w15:docId w15:val="{2AFCF6F9-D935-3349-8B75-E9D7F973C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4B3"/>
    <w:pPr>
      <w:spacing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Wasim Ashfaq Mohamed Yusuf</cp:lastModifiedBy>
  <cp:revision>3</cp:revision>
  <dcterms:created xsi:type="dcterms:W3CDTF">2022-09-16T21:49:00Z</dcterms:created>
  <dcterms:modified xsi:type="dcterms:W3CDTF">2022-12-17T09:07:00Z</dcterms:modified>
</cp:coreProperties>
</file>